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35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10"/>
        <w:gridCol w:w="3234"/>
        <w:gridCol w:w="938"/>
        <w:gridCol w:w="900"/>
        <w:gridCol w:w="720"/>
        <w:gridCol w:w="900"/>
        <w:gridCol w:w="833"/>
      </w:tblGrid>
      <w:tr>
        <w:trPr>
          <w:trHeight w:val="285" w:hRule="atLeast"/>
        </w:trPr>
        <w:tc>
          <w:tcPr>
            <w:tcW w:w="88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Table S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88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 w:val="20"/>
                <w:szCs w:val="20"/>
              </w:rPr>
              <w:t>Nb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 xml:space="preserve"> induced enzymes involved in general metabolism of silkworm by KEGG prediction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Enzyme ID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Enzym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Probe I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2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4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6d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8d</w:t>
            </w:r>
          </w:p>
        </w:tc>
      </w:tr>
      <w:tr>
        <w:trPr>
          <w:trHeight w:val="285" w:hRule="atLeast"/>
        </w:trPr>
        <w:tc>
          <w:tcPr>
            <w:tcW w:w="88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Pyrimidine metabolism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17.4.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ibonucleoside-diphosphate reduct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73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609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2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7392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9337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17.4.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ibonucleoside-diphosphate reduct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47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861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41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9415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4899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3.5.2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ihydroorotate dehydrogenase (quinone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85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413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2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8939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678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7.7.8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lyribonucleotide nucleotidyltransf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23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7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6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479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887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7.7.7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NA-directed DNA polym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47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830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1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2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3782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7.4.9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TMP ki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59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636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7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0927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1.1.45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ymidylate synth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60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1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7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592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719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5.4.5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ytidine deami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0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0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88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Purine metabolism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17.4.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ibonucleoside-diphosphate reduct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73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609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2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7392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9337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17.4.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ibonucleoside-diphosphate reduct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47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861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41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9415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4899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5.4.10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MP cyclohydrol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89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804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65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718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0157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6.1.15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cleoside-triphosphat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15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010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74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7765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3215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6.1.15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cleoside-triphosphat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38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649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6.1.15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cleoside-triphosphat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39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448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796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6.1.15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cleoside-triphosphat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78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1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4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492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424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6.1.15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cleoside-triphosphat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45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674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5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763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814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6.1.15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cleoside-triphosphat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96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5112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3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765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086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7.7.8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lyribonucleotide nucleotidyltransf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23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7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6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479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887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7.7.7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NA-directed DNA polym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47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830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1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2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3782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4.6.1.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denylate cycl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18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6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3539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0875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7.6.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ibose-phosphate diphosphoki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41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6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864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6242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7.6.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ibose-phosphate diphosphoki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98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465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69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734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033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6.3.4.4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denylosuccinate synth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95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664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1.4.17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',5'-cyclic-nucleotide phosphodiest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00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2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1.4.17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',5'-cyclic-nucleotide phosphodiest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92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588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6.1.3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denosinetriphosphat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04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318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854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6.1.3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denosinetriphosphat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31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2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522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6.1.3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denosinetriphosphat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63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9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933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6.1.3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denosinetriphosphat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83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52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384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1686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6.3.2.6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hosphoribosylaminoimidazolesuccinocarboxamide synth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73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487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7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746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8137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5.4.4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denosine deami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99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677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1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424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5983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1.2.3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hosphoribosylaminoimidazolecarboxamide formyltransf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89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804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65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718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0157</w:t>
            </w:r>
          </w:p>
        </w:tc>
      </w:tr>
      <w:tr>
        <w:trPr>
          <w:trHeight w:val="285" w:hRule="atLeast"/>
        </w:trPr>
        <w:tc>
          <w:tcPr>
            <w:tcW w:w="88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Phenylalanine metabolism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13.11.27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-hydroxyphenylpyruvate dioxyge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76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6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5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5977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0982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11.1.7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eroxid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24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274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300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167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11.1.7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eroxid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202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58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32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78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4.1.1.28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romatic-L-amino-acid decarboxyl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53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4066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7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6.1.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spartate transami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06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661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3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480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2529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14.16.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henylalanine 4-monooxyge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10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94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.3498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7111</w:t>
            </w:r>
          </w:p>
        </w:tc>
      </w:tr>
      <w:tr>
        <w:trPr>
          <w:trHeight w:val="285" w:hRule="atLeast"/>
        </w:trPr>
        <w:tc>
          <w:tcPr>
            <w:tcW w:w="88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Tyrosine metabolism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1.1.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lcohol dehydroge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37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936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46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0140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2166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13.11.27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-hydroxyphenylpyruvate dioxyge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76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6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5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5977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0982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7.1.2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umarylacetoacet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13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502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4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966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7656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4.1.1.28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romatic-L-amino-acid decarboxyl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53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4066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7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5.3.3.12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-dopachrome isom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74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58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1379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39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14.18.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onophenol monooxyge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219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226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55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6.1.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spartate transami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06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661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3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480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2529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13.11.5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omogentisate 1,2-dioxyge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80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25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7625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8841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14.16.2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yrosine 3-monooxyge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34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99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45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0385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571</w:t>
            </w:r>
          </w:p>
        </w:tc>
      </w:tr>
      <w:tr>
        <w:trPr>
          <w:trHeight w:val="285" w:hRule="atLeast"/>
        </w:trPr>
        <w:tc>
          <w:tcPr>
            <w:tcW w:w="88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Tryptophan metabolism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13.11.1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ryptophan 2,3-dioxyge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06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054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60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7694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566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11.1.6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atal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36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919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6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4161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0291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3.1.9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cetyl-CoA C-acetyltransf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229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43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1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3023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5326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7.1.3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kynureni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44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4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7732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952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2.4.2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oxoglutarate dehydrogenase (succinyl-transferring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79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9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0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29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0348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2.4.2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oxoglutarate dehydrogenase (succinyl-transferring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07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5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2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404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1587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4.1.1.28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romatic-L-amino-acid decarboxyl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53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4066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7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88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Arginine and proline metabolism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7.2.1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lutamate 5-ki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99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715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035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5.1.2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yrroline-5-carboxylate reduct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04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7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2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082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6.3.4.5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rgininosuccinate synth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52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124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73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477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4994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14.13.39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itric-oxide synth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204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934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14.13.39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itric-oxide synth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208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7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45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8556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0916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6.3.1.2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lutamate1-ammonia lig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211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83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113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253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6.1.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spartate transami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06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661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3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480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2529</w:t>
            </w:r>
          </w:p>
        </w:tc>
      </w:tr>
      <w:tr>
        <w:trPr>
          <w:trHeight w:val="285" w:hRule="atLeast"/>
        </w:trPr>
        <w:tc>
          <w:tcPr>
            <w:tcW w:w="88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Valine, leucine and isoleucine degradation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3.99.3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cyl-CoA dehydroge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48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240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9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883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423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3.1.168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ihydrolipoyllysine-residue (2-methylpropanoyl)transf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71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2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9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4424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2332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3.1.9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cetyl-CoA C-acetyltransf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229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43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1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3023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5326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8.3.5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-oxoacid CoA-transf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87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208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3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4116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0011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6.1.42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ranched-chain-amino-acid transami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85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8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3356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9761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3.3.10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ydroxymethylglutaryl-CoA synth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205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9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5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386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563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2.1.27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ethylmalonate-semialdehyde dehydrogenase (acylating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17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807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2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6580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5752</w:t>
            </w:r>
          </w:p>
        </w:tc>
      </w:tr>
      <w:tr>
        <w:trPr>
          <w:trHeight w:val="285" w:hRule="atLeast"/>
        </w:trPr>
        <w:tc>
          <w:tcPr>
            <w:tcW w:w="88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Lysine degradation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3.1.9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cetyl-CoA C-acetyltransf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229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43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1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3023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5326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2.4.2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oxoglutarate dehydrogenase (succinyl-transferring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79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9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0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29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0348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2.4.2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oxoglutarate dehydrogenase (succinyl-transferring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07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5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2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404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1587</w:t>
            </w:r>
          </w:p>
        </w:tc>
      </w:tr>
      <w:tr>
        <w:trPr>
          <w:trHeight w:val="285" w:hRule="atLeast"/>
        </w:trPr>
        <w:tc>
          <w:tcPr>
            <w:tcW w:w="88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Cysteine and methionine metabolism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5.1.6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ethionine adenosyltransf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228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114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43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6465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1692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4.4.1.14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-aminocyclopropane-1-carboxylate synth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21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984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2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6679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0285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1.1.37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NA (cytosine-5-)-methyltransf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59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722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2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9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558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6.1.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spartate transami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06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661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3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480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2529</w:t>
            </w:r>
          </w:p>
        </w:tc>
      </w:tr>
      <w:tr>
        <w:trPr>
          <w:trHeight w:val="285" w:hRule="atLeast"/>
        </w:trPr>
        <w:tc>
          <w:tcPr>
            <w:tcW w:w="88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Alanine, aspartate and glutamate metabolism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6.3.5.4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sparagine synthase (glutamine-hydrolysing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1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152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3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1273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0624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6.3.4.5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rgininosuccinate synth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52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124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73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477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4994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6.3.4.4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denylosuccinate synth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95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664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6.3.1.2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lutamate1-ammonia lig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211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83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113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253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6.1.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spartate transami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06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661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3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480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2529</w:t>
            </w:r>
          </w:p>
        </w:tc>
      </w:tr>
      <w:tr>
        <w:trPr>
          <w:trHeight w:val="285" w:hRule="atLeast"/>
        </w:trPr>
        <w:tc>
          <w:tcPr>
            <w:tcW w:w="88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Citrate cycle (TCA cycle)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3.3.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itrate (Si)-synth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79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369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2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082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956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2.4.2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oxoglutarate dehydrogenase (succinyl-transferring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79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9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0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29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0348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2.4.2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oxoglutarate dehydrogenase (succinyl-transferring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07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5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2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404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1587</w:t>
            </w:r>
          </w:p>
        </w:tc>
      </w:tr>
      <w:tr>
        <w:trPr>
          <w:trHeight w:val="285" w:hRule="atLeast"/>
        </w:trPr>
        <w:tc>
          <w:tcPr>
            <w:tcW w:w="88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Pentose phosphate pathway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4.1.2.13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ructose-bisphosphate aldol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66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069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61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703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97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7.6.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ibose-phosphate diphosphoki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41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6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864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6242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7.6.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ibose-phosphate diphosphoki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98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465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69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734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033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1.3.1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ructose-bisphosphat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44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537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58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220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541</w:t>
            </w:r>
          </w:p>
        </w:tc>
      </w:tr>
      <w:tr>
        <w:trPr>
          <w:trHeight w:val="285" w:hRule="atLeast"/>
        </w:trPr>
        <w:tc>
          <w:tcPr>
            <w:tcW w:w="88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Butanoate metabolism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3.1.9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cetyl-CoA C-acetyltransf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229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43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1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3023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5326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8.3.5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-oxoacid CoA-transf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87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208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3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4116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0011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3.3.10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ydroxymethylglutaryl-CoA synth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205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9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5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386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563</w:t>
            </w:r>
          </w:p>
        </w:tc>
      </w:tr>
      <w:tr>
        <w:trPr>
          <w:trHeight w:val="285" w:hRule="atLeast"/>
        </w:trPr>
        <w:tc>
          <w:tcPr>
            <w:tcW w:w="88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Pyruvate metabolism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3.1.9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cetyl-CoA C-acetyltransf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229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43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1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3023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5326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6.1.7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cylphosphat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45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927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6.2.1.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cetate1-CoA lig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06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49</w:t>
            </w:r>
          </w:p>
        </w:tc>
      </w:tr>
      <w:tr>
        <w:trPr>
          <w:trHeight w:val="285" w:hRule="atLeast"/>
        </w:trPr>
        <w:tc>
          <w:tcPr>
            <w:tcW w:w="88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Pantothenate and CoA biosynthesis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4.1.1.1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spartate 1-decarboxyl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77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745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6.1.42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ranched-chain-amino-acid transami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85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8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3356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9761</w:t>
            </w:r>
          </w:p>
        </w:tc>
      </w:tr>
      <w:tr>
        <w:trPr>
          <w:trHeight w:val="285" w:hRule="atLeast"/>
        </w:trPr>
        <w:tc>
          <w:tcPr>
            <w:tcW w:w="88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One carbon pool by folate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5.1.6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ormyltetrahydrofolate dehydroge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84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3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67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05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.1345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5.1.5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ethylenetetrahydrofolate dehydrogenase (NADP+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12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986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3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3252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4786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1.1.45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hymidylate synth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60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1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7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592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719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1.2.3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hosphoribosylaminoimidazolecarboxamide formyltransf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89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804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65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718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0157</w:t>
            </w:r>
          </w:p>
        </w:tc>
      </w:tr>
      <w:tr>
        <w:trPr>
          <w:trHeight w:val="285" w:hRule="atLeast"/>
        </w:trPr>
        <w:tc>
          <w:tcPr>
            <w:tcW w:w="88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Thiamine (Vitamin B1) metabolism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6.1.15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cleoside-triphosphat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15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010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74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7765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3215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6.1.15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cleoside-triphosphat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38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649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6.1.15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cleoside-triphosphat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39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448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796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6.1.15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cleoside-triphosphat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78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1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4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492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424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6.1.15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cleoside-triphosphat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45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674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5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763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814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6.1.15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cleoside-triphosphat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96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5112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3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765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086</w:t>
            </w:r>
          </w:p>
        </w:tc>
      </w:tr>
      <w:tr>
        <w:trPr>
          <w:trHeight w:val="285" w:hRule="atLeast"/>
        </w:trPr>
        <w:tc>
          <w:tcPr>
            <w:tcW w:w="88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Drug metabolism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5.4.5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ytidine deami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0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0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1.1.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lcohol dehydroge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37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936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46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0140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2166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14.13.8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lavin-containing monooxyge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86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06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601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719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14.13.8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lavin-containing monooxyge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34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3936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5.1.18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lutathione transf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49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3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4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805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98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5.1.18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lutathione transf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22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003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54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5.1.18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lutathione transf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99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046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4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6225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45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5.1.18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lutathione transf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73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191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3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5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5188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5.1.18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lutathione transf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82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863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0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366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.3084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5.1.18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lutathione transf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03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018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6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832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012</w:t>
            </w:r>
          </w:p>
        </w:tc>
      </w:tr>
      <w:tr>
        <w:trPr>
          <w:trHeight w:val="285" w:hRule="atLeast"/>
        </w:trPr>
        <w:tc>
          <w:tcPr>
            <w:tcW w:w="88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Styrene degradation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7.1.2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umarylacetoacet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13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502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4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966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7656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13.11.5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omogentisate 1,2-dioxyge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80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25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7625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8841</w:t>
            </w:r>
          </w:p>
        </w:tc>
      </w:tr>
      <w:tr>
        <w:trPr>
          <w:trHeight w:val="285" w:hRule="atLeast"/>
        </w:trPr>
        <w:tc>
          <w:tcPr>
            <w:tcW w:w="88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Metabolism of xenobiotics by cytochrome P450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1.1.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lcohol dehydroge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37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936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46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0140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2166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5.1.18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lutathione transf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49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3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4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805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98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5.1.18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lutathione transf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22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003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54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5.1.18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lutathione transf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99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046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4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6225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45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5.1.18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lutathione transf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73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191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3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5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5188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5.1.18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lutathione transf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82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863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0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366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.3084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5.1.18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lutathione transf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03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018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6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832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012</w:t>
            </w:r>
          </w:p>
        </w:tc>
      </w:tr>
      <w:tr>
        <w:trPr>
          <w:trHeight w:val="285" w:hRule="atLeast"/>
        </w:trPr>
        <w:tc>
          <w:tcPr>
            <w:tcW w:w="88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Isoquinoline alkaloid biosynthesis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4.1.1.28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romatic-L-amino-acid decarboxyl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53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4066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7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14.18.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onophenol monooxyge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219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226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55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6.1.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spartate transami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06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661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3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480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2529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14.16.2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yrosine 3-monooxyge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34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99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45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0385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571</w:t>
            </w:r>
          </w:p>
        </w:tc>
      </w:tr>
      <w:tr>
        <w:trPr>
          <w:trHeight w:val="285" w:hRule="atLeast"/>
        </w:trPr>
        <w:tc>
          <w:tcPr>
            <w:tcW w:w="88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Methane metabolism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14.13.8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lavin-containing monooxyge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86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06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601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719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14.13.8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lavin-containing monooxyge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34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3936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4.1.2.13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ructose-bisphosphate aldol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66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069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61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703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97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4.2.1.1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hosphopyruvate hydrat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92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735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69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99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8375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6.1.52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hosphoserine transami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73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741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4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18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6231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11.1.7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eroxid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24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274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300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167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11.1.7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eroxid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202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58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32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78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11.1.6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atal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36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919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6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4161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0291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1.3.1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ructose-bisphosphat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44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537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58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220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541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6.2.1.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cetate1-CoA lig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06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49</w:t>
            </w:r>
          </w:p>
        </w:tc>
      </w:tr>
      <w:tr>
        <w:trPr>
          <w:trHeight w:val="285" w:hRule="atLeast"/>
        </w:trPr>
        <w:tc>
          <w:tcPr>
            <w:tcW w:w="88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Glutathione metabolism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17.4.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ibonucleoside-diphosphate reduct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66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2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6311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17.4.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ibonucleoside-diphosphate reduct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47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861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41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9415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4899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3.2.2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amma-glutamyltransf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21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306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1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71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9355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5.1.18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lutathione transf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49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3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4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805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98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5.1.18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lutathione transf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22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003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54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5.1.18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lutathione transf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99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046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4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6225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45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5.1.18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lutathione transf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73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191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3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5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5188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5.1.18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lutathione transf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82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863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0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366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.3084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5.1.18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lutathione transf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03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018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6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832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012</w:t>
            </w:r>
          </w:p>
        </w:tc>
      </w:tr>
      <w:tr>
        <w:trPr>
          <w:trHeight w:val="285" w:hRule="atLeast"/>
        </w:trPr>
        <w:tc>
          <w:tcPr>
            <w:tcW w:w="88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Nitrogen metabolism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6.3.5.4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sparagine synthase (glutamine-hydrolysing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1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152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3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1273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0624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6.3.1.2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lutamate1-ammonia lig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211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83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113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253</w:t>
            </w:r>
          </w:p>
        </w:tc>
      </w:tr>
      <w:tr>
        <w:trPr>
          <w:trHeight w:val="285" w:hRule="atLeast"/>
        </w:trPr>
        <w:tc>
          <w:tcPr>
            <w:tcW w:w="88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Glycerolipid metabolism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1.1.3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riacylglycerol lip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97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0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173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52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1.1.3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riacylglycerol lip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81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66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78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8936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9043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3.1.5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-acylglycerol-3-phosphate O-acyltransf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20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257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5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614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628</w:t>
            </w:r>
          </w:p>
        </w:tc>
      </w:tr>
      <w:tr>
        <w:trPr>
          <w:trHeight w:val="285" w:hRule="atLeast"/>
        </w:trPr>
        <w:tc>
          <w:tcPr>
            <w:tcW w:w="88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Synthesis and degradation of ketone bodies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3.1.9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cetyl-CoA C-acetyltransf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229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43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1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3023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5326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8.3.5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-oxoacid CoA-transf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87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208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3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4116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0011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3.3.10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ydroxymethylglutaryl-CoA synth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205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9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5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386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563</w:t>
            </w:r>
          </w:p>
        </w:tc>
      </w:tr>
      <w:tr>
        <w:trPr>
          <w:trHeight w:val="285" w:hRule="atLeast"/>
        </w:trPr>
        <w:tc>
          <w:tcPr>
            <w:tcW w:w="88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Fatty acid metabolism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1.1.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lcohol dehydroge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37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936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46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0140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2166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3.99.3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cyl-CoA dehydroge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48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240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9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883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423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3.1.9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cetyl-CoA C-acetyltransf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229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43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1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3023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5326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3.3.6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cyl-CoA oxid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48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240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9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883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423</w:t>
            </w:r>
          </w:p>
        </w:tc>
      </w:tr>
      <w:tr>
        <w:trPr>
          <w:trHeight w:val="285" w:hRule="atLeast"/>
        </w:trPr>
        <w:tc>
          <w:tcPr>
            <w:tcW w:w="88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Glycerophospholipid metabolism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1.4.46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lycerophosphodiester phosphodiest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68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56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5082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4548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1.1.4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hospholipase A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29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5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1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21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317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3.1.5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-acylglycerol-3-phosphate O-acyltransf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20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257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5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614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628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1.5.3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lycerol-3-phosphate dehydroge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55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251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201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368</w:t>
            </w:r>
          </w:p>
        </w:tc>
      </w:tr>
      <w:tr>
        <w:trPr>
          <w:trHeight w:val="285" w:hRule="atLeast"/>
        </w:trPr>
        <w:tc>
          <w:tcPr>
            <w:tcW w:w="88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Alpha-Linolenic acid metabolism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3.3.6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cyl-CoA oxid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48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240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9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883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423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1.1.4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hospholipase A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29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5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1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21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317</w:t>
            </w:r>
          </w:p>
        </w:tc>
      </w:tr>
      <w:tr>
        <w:trPr>
          <w:trHeight w:val="285" w:hRule="atLeast"/>
        </w:trPr>
        <w:tc>
          <w:tcPr>
            <w:tcW w:w="88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Arachidonic acid metabolism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3.2.10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oluble epoxide hydrol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25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298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3.2.10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oluble epoxide hydrol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42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8068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0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3519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135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3.2.2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amma-glutamyltransf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21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306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1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71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9355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1.1.4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hospholipase A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29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5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1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21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317</w:t>
            </w:r>
          </w:p>
        </w:tc>
      </w:tr>
      <w:tr>
        <w:trPr>
          <w:trHeight w:val="285" w:hRule="atLeast"/>
        </w:trPr>
        <w:tc>
          <w:tcPr>
            <w:tcW w:w="88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Sphingolipid metabolism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2.1.23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eta-galactosid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50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899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61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434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2474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1.4.12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phingomyelin phosphodiest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60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391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323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371</w:t>
            </w:r>
          </w:p>
        </w:tc>
      </w:tr>
      <w:tr>
        <w:trPr>
          <w:trHeight w:val="285" w:hRule="atLeast"/>
        </w:trPr>
        <w:tc>
          <w:tcPr>
            <w:tcW w:w="88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Amino sugar and nucleotide sugar metabolism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2.1.52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eta-N-acetylhexosaminid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91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090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37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2.1.52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eta-N-acetylhexosaminid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202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5030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11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179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.053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1.1.22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UDP-glucose 6-dehydroge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39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1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85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4.1.16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itin synth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86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8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2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825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7.1.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exoki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87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036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2.1.14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iti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01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.0089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.237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2.1.14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iti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92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8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671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2.1.14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iti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90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6035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663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132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2.1.14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iti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84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6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767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841</w:t>
            </w:r>
          </w:p>
        </w:tc>
      </w:tr>
      <w:tr>
        <w:trPr>
          <w:trHeight w:val="285" w:hRule="atLeast"/>
        </w:trPr>
        <w:tc>
          <w:tcPr>
            <w:tcW w:w="88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Glycolysis/Gluconeogenesis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1.1.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lcohol dehydroge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37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936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46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0140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2166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4.1.2.13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ructose-bisphosphate aldol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66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069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61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703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97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4.2.1.1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hosphopyruvate hydrat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92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735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69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99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8375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1.3.1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ructose-bisphosphat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44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537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58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220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541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7.1.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exoki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87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036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5.3.1.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riose-phosphate isom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13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345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68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17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859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6.2.1.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cetate1-CoA lig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06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49</w:t>
            </w:r>
          </w:p>
        </w:tc>
      </w:tr>
      <w:tr>
        <w:trPr>
          <w:trHeight w:val="285" w:hRule="atLeast"/>
        </w:trPr>
        <w:tc>
          <w:tcPr>
            <w:tcW w:w="88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Starch and sucrose metabolism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1.1.22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UDP-glucose 6-dehydroge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39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1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85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2.1.28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lpha,alpha-trehal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91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1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267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383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2.1.26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eta-fructofuranosid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25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5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50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.1489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7201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7.1.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exoki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87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036</w:t>
            </w:r>
          </w:p>
        </w:tc>
      </w:tr>
      <w:tr>
        <w:trPr>
          <w:trHeight w:val="285" w:hRule="atLeast"/>
        </w:trPr>
        <w:tc>
          <w:tcPr>
            <w:tcW w:w="88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Galactose metabolism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2.1.26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eta-fructofuranosid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25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5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50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.1489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7201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2.1.23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eta-galactosid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50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899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61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434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2474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7.1.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exoki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87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036</w:t>
            </w:r>
          </w:p>
        </w:tc>
      </w:tr>
      <w:tr>
        <w:trPr>
          <w:trHeight w:val="285" w:hRule="atLeast"/>
        </w:trPr>
        <w:tc>
          <w:tcPr>
            <w:tcW w:w="88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Fructose and mannose metabolism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4.1.2.13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ructose-bisphosphate aldol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66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069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61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703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97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1.1.1.14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-iditol 2-dehydroge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225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5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436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9335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1.3.1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ructose-bisphosphat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44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537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58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220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541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2.7.1.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exokin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87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036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5.3.1.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riose-phosphate isomer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13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345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68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17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859</w:t>
            </w:r>
          </w:p>
        </w:tc>
      </w:tr>
      <w:tr>
        <w:trPr>
          <w:trHeight w:val="285" w:hRule="atLeast"/>
        </w:trPr>
        <w:tc>
          <w:tcPr>
            <w:tcW w:w="88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Various types of N-glycan biosynthesis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2.1.52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eta-N-acetylhexosaminid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91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090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37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2.1.52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eta-N-acetylhexosaminid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202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5030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11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179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.053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2.1.113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annosyl-oligosaccharide 1,2-alpha-mannosid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89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63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497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.1379</w:t>
            </w:r>
          </w:p>
        </w:tc>
      </w:tr>
      <w:tr>
        <w:trPr>
          <w:trHeight w:val="285" w:hRule="atLeast"/>
        </w:trPr>
        <w:tc>
          <w:tcPr>
            <w:tcW w:w="88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Glycosaminoglycan degradation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2.1.52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eta-N-acetylhexosaminid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91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090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37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2.1.23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eta-galactosid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50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899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61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434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2474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:3.2.1.52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eta-N-acetylhexosaminida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202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5030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11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179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.053</w:t>
            </w:r>
          </w:p>
        </w:tc>
      </w:tr>
      <w:tr>
        <w:trPr>
          <w:trHeight w:val="285" w:hRule="atLeast"/>
        </w:trPr>
        <w:tc>
          <w:tcPr>
            <w:tcW w:w="88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Basic transcription factors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ranscription factor ap-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64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7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6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4094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7484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ranscription factor collier- partial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87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2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3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4865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8022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ranscription factor e7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001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024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ranscription factor ets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11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7989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08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2320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4519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ranscription initiation factor alpha subunit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10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8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7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695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3454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ranscription initiation factor tfiid subunit 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08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064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ranscriptional adapter 1-lik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41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494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18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121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7446</w:t>
            </w:r>
          </w:p>
        </w:tc>
      </w:tr>
      <w:tr>
        <w:trPr>
          <w:trHeight w:val="28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orkfead transcription factor G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w193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51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5048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049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12:43:00Z</dcterms:created>
  <dc:creator>mzg</dc:creator>
  <dc:description/>
  <cp:keywords/>
  <dc:language>en-US</dc:language>
  <cp:lastModifiedBy>mzg</cp:lastModifiedBy>
  <dcterms:modified xsi:type="dcterms:W3CDTF">2013-09-10T08:48:00Z</dcterms:modified>
  <cp:revision>12</cp:revision>
  <dc:subject/>
  <dc:title>Table S3</dc:title>
</cp:coreProperties>
</file>